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A0A" w:rsidRPr="00D239FB" w:rsidRDefault="00D239FB" w:rsidP="002E4A0A">
      <w:pPr>
        <w:rPr>
          <w:rFonts w:ascii="Times New Roman" w:hAnsi="Times New Roman"/>
          <w:b/>
          <w:sz w:val="24"/>
          <w:lang w:val="en-GB"/>
        </w:rPr>
      </w:pPr>
      <w:r w:rsidRPr="00D239FB">
        <w:rPr>
          <w:rFonts w:ascii="Times New Roman" w:hAnsi="Times New Roman"/>
          <w:b/>
          <w:sz w:val="24"/>
          <w:lang w:val="en-GB"/>
        </w:rPr>
        <w:t>T</w:t>
      </w:r>
      <w:r w:rsidR="002E4A0A" w:rsidRPr="00D239FB">
        <w:rPr>
          <w:rFonts w:ascii="Times New Roman" w:hAnsi="Times New Roman"/>
          <w:b/>
          <w:sz w:val="24"/>
          <w:lang w:val="en-GB"/>
        </w:rPr>
        <w:t xml:space="preserve">able S2. </w:t>
      </w:r>
      <w:r w:rsidR="00687F9E">
        <w:rPr>
          <w:rFonts w:ascii="Times New Roman" w:hAnsi="Times New Roman"/>
          <w:b/>
          <w:sz w:val="24"/>
          <w:lang w:val="en-GB"/>
        </w:rPr>
        <w:t>Cytotoxicity</w:t>
      </w:r>
      <w:r w:rsidRPr="00D239FB">
        <w:rPr>
          <w:rFonts w:ascii="Times New Roman" w:hAnsi="Times New Roman"/>
          <w:b/>
          <w:sz w:val="24"/>
          <w:lang w:val="en-GB"/>
        </w:rPr>
        <w:t xml:space="preserve"> of</w:t>
      </w:r>
      <w:r w:rsidR="00687F9E">
        <w:rPr>
          <w:rFonts w:ascii="Times New Roman" w:hAnsi="Times New Roman"/>
          <w:b/>
          <w:sz w:val="24"/>
          <w:lang w:val="en-GB"/>
        </w:rPr>
        <w:t xml:space="preserve"> PR-39 towards </w:t>
      </w:r>
      <w:r w:rsidRPr="00D239FB">
        <w:rPr>
          <w:rFonts w:ascii="Times New Roman" w:hAnsi="Times New Roman"/>
          <w:b/>
          <w:sz w:val="24"/>
          <w:lang w:val="en-GB"/>
        </w:rPr>
        <w:t>intestinal and macrophage cells</w:t>
      </w:r>
      <w:r w:rsidR="002E4A0A" w:rsidRPr="00D239FB">
        <w:rPr>
          <w:rFonts w:ascii="Times New Roman" w:hAnsi="Times New Roman"/>
          <w:b/>
          <w:sz w:val="24"/>
          <w:lang w:val="en-GB"/>
        </w:rPr>
        <w:t>.</w:t>
      </w:r>
    </w:p>
    <w:p w:rsidR="002E4A0A" w:rsidRPr="00984F28" w:rsidRDefault="002E4A0A" w:rsidP="002E4A0A">
      <w:pPr>
        <w:rPr>
          <w:rFonts w:ascii="Times New Roman" w:hAnsi="Times New Roman"/>
          <w:sz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0"/>
        <w:gridCol w:w="1168"/>
        <w:gridCol w:w="1116"/>
        <w:gridCol w:w="1116"/>
        <w:gridCol w:w="1111"/>
        <w:gridCol w:w="1169"/>
        <w:gridCol w:w="1116"/>
        <w:gridCol w:w="1116"/>
      </w:tblGrid>
      <w:tr w:rsidR="002E4A0A" w:rsidRPr="00984F28" w:rsidTr="004E52B8"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b/>
                <w:sz w:val="24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 w:val="24"/>
                <w:lang w:val="en-GB"/>
              </w:rPr>
              <w:t>IPEC-J2 cells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</w:tr>
      <w:tr w:rsidR="002E4A0A" w:rsidRPr="00984F28" w:rsidTr="004E52B8">
        <w:tc>
          <w:tcPr>
            <w:tcW w:w="1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2403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µM peptide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0.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1.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2.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1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2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40</w:t>
            </w:r>
          </w:p>
        </w:tc>
      </w:tr>
      <w:tr w:rsidR="002E4A0A" w:rsidRPr="00984F28" w:rsidTr="004E52B8">
        <w:tc>
          <w:tcPr>
            <w:tcW w:w="1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2 ± 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1 ± 7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3 ±8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2 ± 1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74 ± 1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0 ± 16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68 ± 18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1-2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8 ± 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4 ± 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4 ± 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3 ± 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0 ± 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8 ± 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8 ±24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1-2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5 ± 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3 ± 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6 ± 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7 ± 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3± 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1 ± 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5 ± 15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1-1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5± 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0 ± 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5 ± 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6 ± 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1 ± 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6 ± 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0 ± 11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1-1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0 ± 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7 ± 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21 ± 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3 ± 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8 ± 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9 ± 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7 ± 9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16-3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2 ± 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22 ± 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23 ± 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21 ± 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7 ±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28 ± 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9 ± 12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20-3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4 ± 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6 ± 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25 ± 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9 ± 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26 ± 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22 ±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7 ± 8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24-3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5 ± 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7 ± 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1 ± 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8 ± 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4 ± 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7 ± 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7 ± 8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</w:tr>
      <w:tr w:rsidR="002E4A0A" w:rsidRPr="00984F28" w:rsidTr="004E52B8"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b/>
                <w:sz w:val="24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 w:val="24"/>
                <w:lang w:val="en-GB"/>
              </w:rPr>
              <w:t>3D4/31 cells</w:t>
            </w: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</w:tr>
      <w:tr w:rsidR="002E4A0A" w:rsidRPr="00984F28" w:rsidTr="004E52B8">
        <w:tc>
          <w:tcPr>
            <w:tcW w:w="1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2403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µM peptide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0.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1.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2.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1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2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b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b/>
                <w:szCs w:val="20"/>
                <w:lang w:val="en-GB"/>
              </w:rPr>
              <w:t>40</w:t>
            </w:r>
          </w:p>
        </w:tc>
      </w:tr>
      <w:tr w:rsidR="002E4A0A" w:rsidRPr="00984F28" w:rsidTr="004E52B8">
        <w:tc>
          <w:tcPr>
            <w:tcW w:w="1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3 ± 15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6 ± 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6 ± 13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5 ± 7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4 ± 1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4 ± 1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72 ± 22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1-2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3 ± 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8 ± 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5 ± 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5 ± 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5 ± 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78 ± 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71 ± 9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1-2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26 ± 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2 ± 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9 ± 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2 ± 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2 ± 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0 ± 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70 ± 9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1-1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1 ± 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1 ± 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1 ± 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3 ± 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2 ± 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2 ± 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75 ± 12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1-1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6 ± 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5 ± 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2 ± 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13 ± 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0 ± 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0 ± 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75 ± 12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16-3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3 ± 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6 ± 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3 ±b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9 ± 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0 ± 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3 ± 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68 ± 9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20-3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9 ± 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0 ±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104 ± 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92 ± 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78 ± 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78 ± 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63 ± 13</w:t>
            </w:r>
          </w:p>
        </w:tc>
      </w:tr>
      <w:tr w:rsidR="002E4A0A" w:rsidRPr="00984F28" w:rsidTr="004E52B8"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PR-39(24-39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2 ± 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78 ±1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78 ± 1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80 ± 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66 ± 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72 ± 1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4A0A" w:rsidRPr="00984F28" w:rsidRDefault="002E4A0A" w:rsidP="004E52B8">
            <w:pPr>
              <w:jc w:val="center"/>
              <w:rPr>
                <w:rFonts w:ascii="Times New Roman" w:eastAsia="Verdana" w:hAnsi="Times New Roman"/>
                <w:szCs w:val="20"/>
                <w:lang w:val="en-GB"/>
              </w:rPr>
            </w:pPr>
            <w:r w:rsidRPr="00984F28">
              <w:rPr>
                <w:rFonts w:ascii="Times New Roman" w:eastAsia="Verdana" w:hAnsi="Times New Roman"/>
                <w:szCs w:val="20"/>
                <w:lang w:val="en-GB"/>
              </w:rPr>
              <w:t>57 ± 13</w:t>
            </w:r>
          </w:p>
        </w:tc>
      </w:tr>
    </w:tbl>
    <w:p w:rsidR="002E4A0A" w:rsidRPr="00984F28" w:rsidRDefault="002E4A0A" w:rsidP="002E4A0A">
      <w:pPr>
        <w:rPr>
          <w:rFonts w:ascii="Times New Roman" w:hAnsi="Times New Roman"/>
          <w:szCs w:val="20"/>
          <w:lang w:val="en-GB"/>
        </w:rPr>
      </w:pPr>
    </w:p>
    <w:p w:rsidR="00486863" w:rsidRPr="002E4A0A" w:rsidRDefault="00F148CF">
      <w:pPr>
        <w:rPr>
          <w:lang w:val="en-GB"/>
        </w:rPr>
      </w:pPr>
      <w:bookmarkStart w:id="0" w:name="_GoBack"/>
      <w:bookmarkEnd w:id="0"/>
    </w:p>
    <w:sectPr w:rsidR="00486863" w:rsidRPr="002E4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A0A"/>
    <w:rsid w:val="002E4A0A"/>
    <w:rsid w:val="0061269E"/>
    <w:rsid w:val="00687F9E"/>
    <w:rsid w:val="009C1344"/>
    <w:rsid w:val="00D239FB"/>
    <w:rsid w:val="00F148CF"/>
    <w:rsid w:val="00FF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A0A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A0A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3B9821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dhuizen, E.J.A. (Edwin)</dc:creator>
  <cp:lastModifiedBy>Veldhuizen, E.J.A. (Edwin)</cp:lastModifiedBy>
  <cp:revision>4</cp:revision>
  <dcterms:created xsi:type="dcterms:W3CDTF">2014-04-04T16:02:00Z</dcterms:created>
  <dcterms:modified xsi:type="dcterms:W3CDTF">2014-04-07T11:04:00Z</dcterms:modified>
</cp:coreProperties>
</file>